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2EF44A6" w14:textId="64B91827" w:rsidR="00A11278" w:rsidRPr="00344BDA" w:rsidRDefault="00A11278" w:rsidP="00A11278">
      <w:pPr>
        <w:spacing w:line="360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S</w:t>
      </w:r>
      <w:r w:rsidR="00177863">
        <w:rPr>
          <w:rFonts w:ascii="Arial" w:hAnsi="Arial" w:cs="Arial"/>
          <w:sz w:val="22"/>
        </w:rPr>
        <w:t>3 T</w:t>
      </w:r>
      <w:r w:rsidRPr="00344BDA">
        <w:rPr>
          <w:rFonts w:ascii="Arial" w:hAnsi="Arial" w:cs="Arial"/>
          <w:sz w:val="22"/>
        </w:rPr>
        <w:t xml:space="preserve">able. </w:t>
      </w:r>
      <w:r>
        <w:rPr>
          <w:rFonts w:ascii="Arial" w:hAnsi="Arial" w:cs="Arial"/>
          <w:sz w:val="22"/>
        </w:rPr>
        <w:t>Distribution of epiretinal membrane according to vitreomacular interface</w:t>
      </w:r>
      <w:r w:rsidR="00DC2557">
        <w:rPr>
          <w:rFonts w:ascii="Arial" w:hAnsi="Arial" w:cs="Arial"/>
          <w:sz w:val="22"/>
        </w:rPr>
        <w:t xml:space="preserve"> (N=2354)</w:t>
      </w:r>
      <w:r w:rsidRPr="00344BDA">
        <w:rPr>
          <w:rFonts w:ascii="Arial" w:hAnsi="Arial" w:cs="Arial"/>
          <w:sz w:val="22"/>
        </w:rPr>
        <w:t xml:space="preserve">. </w:t>
      </w:r>
    </w:p>
    <w:tbl>
      <w:tblPr>
        <w:tblStyle w:val="ListTable1Light-Accent1"/>
        <w:tblW w:w="13608" w:type="dxa"/>
        <w:tblLook w:val="04A0" w:firstRow="1" w:lastRow="0" w:firstColumn="1" w:lastColumn="0" w:noHBand="0" w:noVBand="1"/>
      </w:tblPr>
      <w:tblGrid>
        <w:gridCol w:w="3686"/>
        <w:gridCol w:w="2480"/>
        <w:gridCol w:w="2481"/>
        <w:gridCol w:w="2480"/>
        <w:gridCol w:w="2481"/>
      </w:tblGrid>
      <w:tr w:rsidR="00A11278" w:rsidRPr="009762A3" w14:paraId="23C584E1" w14:textId="77777777" w:rsidTr="005E69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 w:val="restart"/>
            <w:tcBorders>
              <w:top w:val="single" w:sz="4" w:space="0" w:color="auto"/>
            </w:tcBorders>
          </w:tcPr>
          <w:p w14:paraId="4F5FE8F4" w14:textId="7A2A8103" w:rsidR="00A11278" w:rsidRPr="009762A3" w:rsidRDefault="00A11278" w:rsidP="00A11278">
            <w:pPr>
              <w:spacing w:line="360" w:lineRule="auto"/>
              <w:jc w:val="center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V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>MI</w:t>
            </w:r>
          </w:p>
        </w:tc>
        <w:tc>
          <w:tcPr>
            <w:tcW w:w="992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648D821D" w14:textId="727C3B9D" w:rsidR="00A11278" w:rsidRPr="00A11278" w:rsidRDefault="00A11278" w:rsidP="00A11278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A11278">
              <w:rPr>
                <w:rFonts w:ascii="Arial" w:hAnsi="Arial" w:cs="Arial" w:hint="eastAsia"/>
                <w:b w:val="0"/>
                <w:bCs w:val="0"/>
                <w:kern w:val="0"/>
                <w:sz w:val="22"/>
              </w:rPr>
              <w:t>G</w:t>
            </w:r>
            <w:r w:rsidRPr="00A11278">
              <w:rPr>
                <w:rFonts w:ascii="Arial" w:hAnsi="Arial" w:cs="Arial"/>
                <w:b w:val="0"/>
                <w:bCs w:val="0"/>
                <w:kern w:val="0"/>
                <w:sz w:val="22"/>
              </w:rPr>
              <w:t>rade of ERM</w:t>
            </w:r>
          </w:p>
        </w:tc>
      </w:tr>
      <w:tr w:rsidR="00A11278" w:rsidRPr="009762A3" w14:paraId="6D32C33E" w14:textId="77777777" w:rsidTr="00A1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vMerge/>
            <w:tcBorders>
              <w:bottom w:val="single" w:sz="4" w:space="0" w:color="auto"/>
            </w:tcBorders>
          </w:tcPr>
          <w:p w14:paraId="3D3D61E9" w14:textId="178A1035" w:rsidR="00A11278" w:rsidRPr="009762A3" w:rsidRDefault="00A11278" w:rsidP="00374B16">
            <w:pPr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</w:tcPr>
          <w:p w14:paraId="58AA54D8" w14:textId="227CB993" w:rsidR="00A11278" w:rsidRPr="009762A3" w:rsidRDefault="00A11278" w:rsidP="00374B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No ERM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14:paraId="1985D4BD" w14:textId="6FE44F28" w:rsidR="00A11278" w:rsidRPr="009762A3" w:rsidRDefault="00A11278" w:rsidP="00374B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 xml:space="preserve">Grade 1 </w:t>
            </w:r>
          </w:p>
        </w:tc>
        <w:tc>
          <w:tcPr>
            <w:tcW w:w="2480" w:type="dxa"/>
            <w:tcBorders>
              <w:top w:val="single" w:sz="4" w:space="0" w:color="auto"/>
              <w:bottom w:val="single" w:sz="4" w:space="0" w:color="auto"/>
            </w:tcBorders>
          </w:tcPr>
          <w:p w14:paraId="3E3F0A36" w14:textId="24BDAFCA" w:rsidR="00A11278" w:rsidRPr="009762A3" w:rsidRDefault="00A11278" w:rsidP="00374B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 xml:space="preserve">Grade 2 </w:t>
            </w:r>
          </w:p>
        </w:tc>
        <w:tc>
          <w:tcPr>
            <w:tcW w:w="2481" w:type="dxa"/>
            <w:tcBorders>
              <w:top w:val="single" w:sz="4" w:space="0" w:color="auto"/>
              <w:bottom w:val="single" w:sz="4" w:space="0" w:color="auto"/>
            </w:tcBorders>
          </w:tcPr>
          <w:p w14:paraId="13779243" w14:textId="1C0D8E69" w:rsidR="00A11278" w:rsidRPr="009762A3" w:rsidRDefault="00A11278" w:rsidP="00374B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 xml:space="preserve">Grade 3 </w:t>
            </w:r>
          </w:p>
        </w:tc>
      </w:tr>
      <w:tr w:rsidR="00A11278" w:rsidRPr="009762A3" w14:paraId="30DE3335" w14:textId="77777777" w:rsidTr="00A112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top w:val="single" w:sz="4" w:space="0" w:color="auto"/>
            </w:tcBorders>
          </w:tcPr>
          <w:p w14:paraId="672DC55A" w14:textId="3040EF51" w:rsidR="00A11278" w:rsidRPr="009762A3" w:rsidRDefault="00A11278" w:rsidP="00A11278">
            <w:pPr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No PVD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(N = 73</w:t>
            </w:r>
            <w:r w:rsidR="0094477B">
              <w:rPr>
                <w:rFonts w:ascii="Arial" w:hAnsi="Arial" w:cs="Arial"/>
                <w:b w:val="0"/>
                <w:bCs w:val="0"/>
                <w:kern w:val="0"/>
                <w:sz w:val="22"/>
              </w:rPr>
              <w:t>6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>)</w:t>
            </w: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265B52FC" w14:textId="48B265B8" w:rsidR="00A11278" w:rsidRPr="009762A3" w:rsidRDefault="00A11278" w:rsidP="00374B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72</w:t>
            </w:r>
            <w:r w:rsidR="0094477B">
              <w:rPr>
                <w:rFonts w:ascii="Arial" w:hAnsi="Arial" w:cs="Arial"/>
                <w:kern w:val="0"/>
                <w:sz w:val="22"/>
              </w:rPr>
              <w:t>7</w:t>
            </w:r>
            <w:r w:rsidRPr="009762A3">
              <w:rPr>
                <w:rFonts w:ascii="Arial" w:hAnsi="Arial" w:cs="Arial"/>
                <w:kern w:val="0"/>
                <w:sz w:val="22"/>
              </w:rPr>
              <w:t xml:space="preserve"> (98.8)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188B53AF" w14:textId="77777777" w:rsidR="00A11278" w:rsidRPr="009762A3" w:rsidRDefault="00A11278" w:rsidP="00374B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7 (0.9)</w:t>
            </w:r>
          </w:p>
        </w:tc>
        <w:tc>
          <w:tcPr>
            <w:tcW w:w="2480" w:type="dxa"/>
            <w:tcBorders>
              <w:top w:val="single" w:sz="4" w:space="0" w:color="auto"/>
            </w:tcBorders>
          </w:tcPr>
          <w:p w14:paraId="341614A7" w14:textId="77777777" w:rsidR="00A11278" w:rsidRPr="009762A3" w:rsidRDefault="00A11278" w:rsidP="00374B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 xml:space="preserve">1 (0.1) </w:t>
            </w:r>
          </w:p>
        </w:tc>
        <w:tc>
          <w:tcPr>
            <w:tcW w:w="2481" w:type="dxa"/>
            <w:tcBorders>
              <w:top w:val="single" w:sz="4" w:space="0" w:color="auto"/>
            </w:tcBorders>
          </w:tcPr>
          <w:p w14:paraId="4E23075C" w14:textId="77777777" w:rsidR="00A11278" w:rsidRPr="009762A3" w:rsidRDefault="00A11278" w:rsidP="00374B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1 (0.1)</w:t>
            </w:r>
          </w:p>
        </w:tc>
      </w:tr>
      <w:tr w:rsidR="00A11278" w:rsidRPr="009762A3" w14:paraId="17DA4520" w14:textId="77777777" w:rsidTr="00A1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575F497A" w14:textId="0E71EE4B" w:rsidR="00A11278" w:rsidRPr="009762A3" w:rsidRDefault="00A11278" w:rsidP="00A11278">
            <w:pPr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Diffuse VMA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(N = 573)</w:t>
            </w:r>
          </w:p>
        </w:tc>
        <w:tc>
          <w:tcPr>
            <w:tcW w:w="2480" w:type="dxa"/>
          </w:tcPr>
          <w:p w14:paraId="7D8E284A" w14:textId="77777777" w:rsidR="00A11278" w:rsidRPr="009762A3" w:rsidRDefault="00A11278" w:rsidP="00374B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534 (93.2)</w:t>
            </w:r>
          </w:p>
        </w:tc>
        <w:tc>
          <w:tcPr>
            <w:tcW w:w="2481" w:type="dxa"/>
          </w:tcPr>
          <w:p w14:paraId="51AC8EE6" w14:textId="77777777" w:rsidR="00A11278" w:rsidRPr="009762A3" w:rsidRDefault="00A11278" w:rsidP="00374B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26 (4.5)</w:t>
            </w:r>
          </w:p>
        </w:tc>
        <w:tc>
          <w:tcPr>
            <w:tcW w:w="2480" w:type="dxa"/>
          </w:tcPr>
          <w:p w14:paraId="63F2FCAC" w14:textId="77777777" w:rsidR="00A11278" w:rsidRPr="009762A3" w:rsidRDefault="00A11278" w:rsidP="00374B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4 (0.7)</w:t>
            </w:r>
          </w:p>
        </w:tc>
        <w:tc>
          <w:tcPr>
            <w:tcW w:w="2481" w:type="dxa"/>
          </w:tcPr>
          <w:p w14:paraId="7BD43AA2" w14:textId="77777777" w:rsidR="00A11278" w:rsidRPr="009762A3" w:rsidRDefault="00A11278" w:rsidP="00374B16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9 (1.6)</w:t>
            </w:r>
          </w:p>
        </w:tc>
      </w:tr>
      <w:tr w:rsidR="00A11278" w:rsidRPr="009762A3" w14:paraId="4EACB3F2" w14:textId="77777777" w:rsidTr="00A112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2B9AA23C" w14:textId="1A30FBC0" w:rsidR="00A11278" w:rsidRPr="009762A3" w:rsidRDefault="00A11278" w:rsidP="00A11278">
            <w:pPr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Focal VMA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(N = 270)</w:t>
            </w:r>
          </w:p>
        </w:tc>
        <w:tc>
          <w:tcPr>
            <w:tcW w:w="2480" w:type="dxa"/>
          </w:tcPr>
          <w:p w14:paraId="7288FCD3" w14:textId="77777777" w:rsidR="00A11278" w:rsidRPr="009762A3" w:rsidRDefault="00A11278" w:rsidP="00374B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221 (81.9)</w:t>
            </w:r>
          </w:p>
        </w:tc>
        <w:tc>
          <w:tcPr>
            <w:tcW w:w="2481" w:type="dxa"/>
          </w:tcPr>
          <w:p w14:paraId="0C582D2E" w14:textId="77777777" w:rsidR="00A11278" w:rsidRPr="009762A3" w:rsidRDefault="00A11278" w:rsidP="00374B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40 (14.8)</w:t>
            </w:r>
          </w:p>
        </w:tc>
        <w:tc>
          <w:tcPr>
            <w:tcW w:w="2480" w:type="dxa"/>
          </w:tcPr>
          <w:p w14:paraId="2DCA015F" w14:textId="77777777" w:rsidR="00A11278" w:rsidRPr="009762A3" w:rsidRDefault="00A11278" w:rsidP="00374B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1 (0.4)</w:t>
            </w:r>
          </w:p>
        </w:tc>
        <w:tc>
          <w:tcPr>
            <w:tcW w:w="2481" w:type="dxa"/>
          </w:tcPr>
          <w:p w14:paraId="39A3742D" w14:textId="77777777" w:rsidR="00A11278" w:rsidRPr="009762A3" w:rsidRDefault="00A11278" w:rsidP="00374B16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8 (3.0)</w:t>
            </w:r>
          </w:p>
        </w:tc>
      </w:tr>
      <w:tr w:rsidR="0094477B" w:rsidRPr="009762A3" w14:paraId="64CFEDFF" w14:textId="77777777" w:rsidTr="00A1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40733B6D" w14:textId="2D49C043" w:rsidR="0094477B" w:rsidRPr="0094477B" w:rsidRDefault="0094477B" w:rsidP="0094477B">
            <w:pPr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proofErr w:type="spellStart"/>
            <w:r w:rsidRPr="0094477B">
              <w:rPr>
                <w:rFonts w:ascii="Arial" w:hAnsi="Arial" w:cs="Arial" w:hint="eastAsia"/>
                <w:b w:val="0"/>
                <w:bCs w:val="0"/>
                <w:kern w:val="0"/>
                <w:sz w:val="22"/>
              </w:rPr>
              <w:t>D</w:t>
            </w:r>
            <w:r w:rsidRPr="0094477B">
              <w:rPr>
                <w:rFonts w:ascii="Arial" w:hAnsi="Arial" w:cs="Arial"/>
                <w:b w:val="0"/>
                <w:bCs w:val="0"/>
                <w:kern w:val="0"/>
                <w:sz w:val="22"/>
              </w:rPr>
              <w:t>iffue</w:t>
            </w:r>
            <w:proofErr w:type="spellEnd"/>
            <w:r w:rsidRPr="0094477B"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VMT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(N = 2)</w:t>
            </w:r>
          </w:p>
        </w:tc>
        <w:tc>
          <w:tcPr>
            <w:tcW w:w="2480" w:type="dxa"/>
          </w:tcPr>
          <w:p w14:paraId="1FBBAB07" w14:textId="79ED200C" w:rsidR="0094477B" w:rsidRPr="009762A3" w:rsidRDefault="0094477B" w:rsidP="009447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1</w:t>
            </w:r>
            <w:r>
              <w:rPr>
                <w:rFonts w:ascii="Arial" w:hAnsi="Arial" w:cs="Arial"/>
                <w:kern w:val="0"/>
                <w:sz w:val="22"/>
              </w:rPr>
              <w:t xml:space="preserve"> (50.0)</w:t>
            </w:r>
          </w:p>
        </w:tc>
        <w:tc>
          <w:tcPr>
            <w:tcW w:w="2481" w:type="dxa"/>
          </w:tcPr>
          <w:p w14:paraId="7D9CEAA1" w14:textId="791B1632" w:rsidR="0094477B" w:rsidRPr="009762A3" w:rsidRDefault="0094477B" w:rsidP="009447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0</w:t>
            </w:r>
            <w:r>
              <w:rPr>
                <w:rFonts w:ascii="Arial" w:hAnsi="Arial" w:cs="Arial"/>
                <w:kern w:val="0"/>
                <w:sz w:val="22"/>
              </w:rPr>
              <w:t xml:space="preserve"> (0.0)</w:t>
            </w:r>
          </w:p>
        </w:tc>
        <w:tc>
          <w:tcPr>
            <w:tcW w:w="2480" w:type="dxa"/>
          </w:tcPr>
          <w:p w14:paraId="07E22072" w14:textId="1F2F69C9" w:rsidR="0094477B" w:rsidRPr="009762A3" w:rsidRDefault="0094477B" w:rsidP="009447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0</w:t>
            </w:r>
            <w:r>
              <w:rPr>
                <w:rFonts w:ascii="Arial" w:hAnsi="Arial" w:cs="Arial"/>
                <w:kern w:val="0"/>
                <w:sz w:val="22"/>
              </w:rPr>
              <w:t xml:space="preserve"> (0.0)</w:t>
            </w:r>
          </w:p>
        </w:tc>
        <w:tc>
          <w:tcPr>
            <w:tcW w:w="2481" w:type="dxa"/>
          </w:tcPr>
          <w:p w14:paraId="090375EE" w14:textId="3F7269D9" w:rsidR="0094477B" w:rsidRPr="009762A3" w:rsidRDefault="0094477B" w:rsidP="009447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1</w:t>
            </w:r>
            <w:r>
              <w:rPr>
                <w:rFonts w:ascii="Arial" w:hAnsi="Arial" w:cs="Arial"/>
                <w:kern w:val="0"/>
                <w:sz w:val="22"/>
              </w:rPr>
              <w:t xml:space="preserve"> (50.0)</w:t>
            </w:r>
          </w:p>
        </w:tc>
      </w:tr>
      <w:tr w:rsidR="0094477B" w:rsidRPr="009762A3" w14:paraId="7B22EEAD" w14:textId="77777777" w:rsidTr="00A1127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</w:tcPr>
          <w:p w14:paraId="68281C7A" w14:textId="7058F9A3" w:rsidR="0094477B" w:rsidRPr="0094477B" w:rsidRDefault="0094477B" w:rsidP="0094477B">
            <w:pPr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4477B">
              <w:rPr>
                <w:rFonts w:ascii="Arial" w:hAnsi="Arial" w:cs="Arial" w:hint="eastAsia"/>
                <w:b w:val="0"/>
                <w:bCs w:val="0"/>
                <w:kern w:val="0"/>
                <w:sz w:val="22"/>
              </w:rPr>
              <w:t>F</w:t>
            </w:r>
            <w:r w:rsidRPr="0094477B"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ocal VMT 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>(N = 6)</w:t>
            </w:r>
          </w:p>
        </w:tc>
        <w:tc>
          <w:tcPr>
            <w:tcW w:w="2480" w:type="dxa"/>
          </w:tcPr>
          <w:p w14:paraId="65D952BA" w14:textId="1E5D4D15" w:rsidR="0094477B" w:rsidRPr="009762A3" w:rsidRDefault="0094477B" w:rsidP="009447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4</w:t>
            </w:r>
            <w:r>
              <w:rPr>
                <w:rFonts w:ascii="Arial" w:hAnsi="Arial" w:cs="Arial"/>
                <w:kern w:val="0"/>
                <w:sz w:val="22"/>
              </w:rPr>
              <w:t xml:space="preserve"> (66.7)</w:t>
            </w:r>
          </w:p>
        </w:tc>
        <w:tc>
          <w:tcPr>
            <w:tcW w:w="2481" w:type="dxa"/>
          </w:tcPr>
          <w:p w14:paraId="5D47A4AD" w14:textId="269F01F5" w:rsidR="0094477B" w:rsidRPr="009762A3" w:rsidRDefault="0094477B" w:rsidP="009447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2</w:t>
            </w:r>
            <w:r>
              <w:rPr>
                <w:rFonts w:ascii="Arial" w:hAnsi="Arial" w:cs="Arial"/>
                <w:kern w:val="0"/>
                <w:sz w:val="22"/>
              </w:rPr>
              <w:t xml:space="preserve"> (33.3)</w:t>
            </w:r>
          </w:p>
        </w:tc>
        <w:tc>
          <w:tcPr>
            <w:tcW w:w="2480" w:type="dxa"/>
          </w:tcPr>
          <w:p w14:paraId="20856B66" w14:textId="14D16CC1" w:rsidR="0094477B" w:rsidRPr="009762A3" w:rsidRDefault="0094477B" w:rsidP="009447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0</w:t>
            </w:r>
            <w:r>
              <w:rPr>
                <w:rFonts w:ascii="Arial" w:hAnsi="Arial" w:cs="Arial"/>
                <w:kern w:val="0"/>
                <w:sz w:val="22"/>
              </w:rPr>
              <w:t xml:space="preserve"> (0.0)</w:t>
            </w:r>
          </w:p>
        </w:tc>
        <w:tc>
          <w:tcPr>
            <w:tcW w:w="2481" w:type="dxa"/>
          </w:tcPr>
          <w:p w14:paraId="3975E6C5" w14:textId="6ECD9477" w:rsidR="0094477B" w:rsidRPr="009762A3" w:rsidRDefault="0094477B" w:rsidP="0094477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>
              <w:rPr>
                <w:rFonts w:ascii="Arial" w:hAnsi="Arial" w:cs="Arial" w:hint="eastAsia"/>
                <w:kern w:val="0"/>
                <w:sz w:val="22"/>
              </w:rPr>
              <w:t>0</w:t>
            </w:r>
            <w:r>
              <w:rPr>
                <w:rFonts w:ascii="Arial" w:hAnsi="Arial" w:cs="Arial"/>
                <w:kern w:val="0"/>
                <w:sz w:val="22"/>
              </w:rPr>
              <w:t xml:space="preserve"> (0.0)</w:t>
            </w:r>
          </w:p>
        </w:tc>
      </w:tr>
      <w:tr w:rsidR="0094477B" w:rsidRPr="009762A3" w14:paraId="23721FCE" w14:textId="77777777" w:rsidTr="00A1127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6" w:type="dxa"/>
            <w:tcBorders>
              <w:bottom w:val="single" w:sz="4" w:space="0" w:color="auto"/>
            </w:tcBorders>
          </w:tcPr>
          <w:p w14:paraId="52801D56" w14:textId="1874E068" w:rsidR="0094477B" w:rsidRPr="009762A3" w:rsidRDefault="0094477B" w:rsidP="0094477B">
            <w:pPr>
              <w:spacing w:line="360" w:lineRule="auto"/>
              <w:rPr>
                <w:rFonts w:ascii="Arial" w:hAnsi="Arial" w:cs="Arial"/>
                <w:b w:val="0"/>
                <w:bCs w:val="0"/>
                <w:kern w:val="0"/>
                <w:sz w:val="22"/>
              </w:rPr>
            </w:pPr>
            <w:r w:rsidRPr="009762A3">
              <w:rPr>
                <w:rFonts w:ascii="Arial" w:hAnsi="Arial" w:cs="Arial"/>
                <w:b w:val="0"/>
                <w:bCs w:val="0"/>
                <w:kern w:val="0"/>
                <w:sz w:val="22"/>
              </w:rPr>
              <w:t>PVD</w:t>
            </w:r>
            <w:r>
              <w:rPr>
                <w:rFonts w:ascii="Arial" w:hAnsi="Arial" w:cs="Arial"/>
                <w:b w:val="0"/>
                <w:bCs w:val="0"/>
                <w:kern w:val="0"/>
                <w:sz w:val="22"/>
              </w:rPr>
              <w:t xml:space="preserve"> (N = 767)</w:t>
            </w:r>
          </w:p>
        </w:tc>
        <w:tc>
          <w:tcPr>
            <w:tcW w:w="2480" w:type="dxa"/>
            <w:tcBorders>
              <w:bottom w:val="single" w:sz="4" w:space="0" w:color="auto"/>
            </w:tcBorders>
          </w:tcPr>
          <w:p w14:paraId="4357F23C" w14:textId="77777777" w:rsidR="0094477B" w:rsidRPr="009762A3" w:rsidRDefault="0094477B" w:rsidP="009447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440 (57.4)</w:t>
            </w:r>
          </w:p>
        </w:tc>
        <w:tc>
          <w:tcPr>
            <w:tcW w:w="2481" w:type="dxa"/>
            <w:tcBorders>
              <w:bottom w:val="single" w:sz="4" w:space="0" w:color="auto"/>
            </w:tcBorders>
          </w:tcPr>
          <w:p w14:paraId="1FF4B74C" w14:textId="77777777" w:rsidR="0094477B" w:rsidRPr="009762A3" w:rsidRDefault="0094477B" w:rsidP="009447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225 (29.3)</w:t>
            </w:r>
          </w:p>
        </w:tc>
        <w:tc>
          <w:tcPr>
            <w:tcW w:w="2480" w:type="dxa"/>
            <w:tcBorders>
              <w:bottom w:val="single" w:sz="4" w:space="0" w:color="auto"/>
            </w:tcBorders>
          </w:tcPr>
          <w:p w14:paraId="0A28ADBD" w14:textId="77777777" w:rsidR="0094477B" w:rsidRPr="009762A3" w:rsidRDefault="0094477B" w:rsidP="009447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31 (4.0)</w:t>
            </w:r>
          </w:p>
        </w:tc>
        <w:tc>
          <w:tcPr>
            <w:tcW w:w="2481" w:type="dxa"/>
            <w:tcBorders>
              <w:bottom w:val="single" w:sz="4" w:space="0" w:color="auto"/>
            </w:tcBorders>
          </w:tcPr>
          <w:p w14:paraId="559DD7F1" w14:textId="77777777" w:rsidR="0094477B" w:rsidRPr="009762A3" w:rsidRDefault="0094477B" w:rsidP="0094477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  <w:sz w:val="22"/>
              </w:rPr>
            </w:pPr>
            <w:r w:rsidRPr="009762A3">
              <w:rPr>
                <w:rFonts w:ascii="Arial" w:hAnsi="Arial" w:cs="Arial"/>
                <w:kern w:val="0"/>
                <w:sz w:val="22"/>
              </w:rPr>
              <w:t>71 (9.3)</w:t>
            </w:r>
          </w:p>
        </w:tc>
      </w:tr>
    </w:tbl>
    <w:p w14:paraId="00BB21F2" w14:textId="0E79B008" w:rsidR="00A83F95" w:rsidRPr="007018A1" w:rsidRDefault="00C91B39" w:rsidP="003E2F63">
      <w:pPr>
        <w:spacing w:line="360" w:lineRule="auto"/>
        <w:rPr>
          <w:rFonts w:ascii="Arial" w:hAnsi="Arial" w:cs="Arial"/>
          <w:kern w:val="0"/>
          <w:sz w:val="22"/>
        </w:rPr>
      </w:pPr>
      <w:r w:rsidRPr="009762A3">
        <w:rPr>
          <w:rFonts w:ascii="Arial" w:hAnsi="Arial" w:cs="Arial"/>
          <w:kern w:val="0"/>
          <w:sz w:val="22"/>
        </w:rPr>
        <w:t>ERM = epiretinal membrane; PVD = posterior vitreous detachment; VMA = vitreomacular attachment</w:t>
      </w:r>
      <w:r w:rsidR="00A11278">
        <w:rPr>
          <w:rFonts w:ascii="Arial" w:hAnsi="Arial" w:cs="Arial"/>
          <w:kern w:val="0"/>
          <w:sz w:val="22"/>
        </w:rPr>
        <w:t>; VMI = vitreomacular interface</w:t>
      </w:r>
      <w:r w:rsidR="007206CD">
        <w:rPr>
          <w:rFonts w:ascii="Arial" w:hAnsi="Arial" w:cs="Arial"/>
          <w:kern w:val="0"/>
          <w:sz w:val="22"/>
        </w:rPr>
        <w:t>; VMT = vitreomacular traction</w:t>
      </w:r>
      <w:r w:rsidR="00A11278">
        <w:rPr>
          <w:rFonts w:ascii="Arial" w:hAnsi="Arial" w:cs="Arial"/>
          <w:kern w:val="0"/>
          <w:sz w:val="22"/>
        </w:rPr>
        <w:t xml:space="preserve">. </w:t>
      </w:r>
      <w:r w:rsidR="00A11278" w:rsidRPr="00344BDA">
        <w:rPr>
          <w:rFonts w:ascii="Arial" w:hAnsi="Arial" w:cs="Arial"/>
          <w:kern w:val="0"/>
          <w:sz w:val="22"/>
        </w:rPr>
        <w:t xml:space="preserve">Data are </w:t>
      </w:r>
      <w:r w:rsidR="00A11278">
        <w:rPr>
          <w:rFonts w:ascii="Arial" w:hAnsi="Arial" w:cs="Arial"/>
          <w:kern w:val="0"/>
          <w:sz w:val="22"/>
        </w:rPr>
        <w:t>number (%)</w:t>
      </w:r>
      <w:r w:rsidR="00A11278" w:rsidRPr="00344BDA">
        <w:rPr>
          <w:rFonts w:ascii="Arial" w:hAnsi="Arial" w:cs="Arial"/>
          <w:kern w:val="0"/>
          <w:sz w:val="22"/>
        </w:rPr>
        <w:t xml:space="preserve"> unless otherwise indicated.</w:t>
      </w:r>
    </w:p>
    <w:p w14:paraId="4723F344" w14:textId="77777777" w:rsidR="001E4D25" w:rsidRDefault="001E4D25">
      <w:pPr>
        <w:widowControl/>
        <w:wordWrap/>
        <w:autoSpaceDE/>
        <w:autoSpaceDN/>
        <w:rPr>
          <w:rFonts w:ascii="Arial" w:hAnsi="Arial" w:cs="Arial"/>
          <w:kern w:val="0"/>
          <w:sz w:val="22"/>
        </w:rPr>
      </w:pPr>
      <w:r>
        <w:rPr>
          <w:rFonts w:ascii="Arial" w:hAnsi="Arial" w:cs="Arial"/>
          <w:kern w:val="0"/>
          <w:sz w:val="22"/>
        </w:rPr>
        <w:br w:type="page"/>
      </w:r>
    </w:p>
    <w:sectPr w:rsidR="001E4D25" w:rsidSect="009327A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A387E7D" w14:textId="77777777" w:rsidR="00E42FBA" w:rsidRDefault="00E42FBA" w:rsidP="00501E1E">
      <w:pPr>
        <w:spacing w:after="0" w:line="240" w:lineRule="auto"/>
      </w:pPr>
      <w:r>
        <w:separator/>
      </w:r>
    </w:p>
  </w:endnote>
  <w:endnote w:type="continuationSeparator" w:id="0">
    <w:p w14:paraId="5F628236" w14:textId="77777777" w:rsidR="00E42FBA" w:rsidRDefault="00E42FBA" w:rsidP="00501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F40343" w14:textId="77777777" w:rsidR="00E42FBA" w:rsidRDefault="00E42FBA" w:rsidP="00501E1E">
      <w:pPr>
        <w:spacing w:after="0" w:line="240" w:lineRule="auto"/>
      </w:pPr>
      <w:r>
        <w:separator/>
      </w:r>
    </w:p>
  </w:footnote>
  <w:footnote w:type="continuationSeparator" w:id="0">
    <w:p w14:paraId="74DEF2D4" w14:textId="77777777" w:rsidR="00E42FBA" w:rsidRDefault="00E42FBA" w:rsidP="00501E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QwMjA1MLAwNjMwNLNU0lEKTi0uzszPAykwtKwFAJc8OD8tAAAA"/>
  </w:docVars>
  <w:rsids>
    <w:rsidRoot w:val="00B543F8"/>
    <w:rsid w:val="00034C57"/>
    <w:rsid w:val="00051AAE"/>
    <w:rsid w:val="000668B9"/>
    <w:rsid w:val="000801D2"/>
    <w:rsid w:val="00085C32"/>
    <w:rsid w:val="00091C82"/>
    <w:rsid w:val="000A66C8"/>
    <w:rsid w:val="000D2844"/>
    <w:rsid w:val="0011727D"/>
    <w:rsid w:val="00125738"/>
    <w:rsid w:val="00177863"/>
    <w:rsid w:val="001E4D25"/>
    <w:rsid w:val="001F5A93"/>
    <w:rsid w:val="00206209"/>
    <w:rsid w:val="00214D1D"/>
    <w:rsid w:val="00270207"/>
    <w:rsid w:val="00271536"/>
    <w:rsid w:val="002844E3"/>
    <w:rsid w:val="002B6E0C"/>
    <w:rsid w:val="002E576F"/>
    <w:rsid w:val="002E656D"/>
    <w:rsid w:val="00326300"/>
    <w:rsid w:val="00344BDA"/>
    <w:rsid w:val="0035364A"/>
    <w:rsid w:val="00372BB4"/>
    <w:rsid w:val="00374B16"/>
    <w:rsid w:val="00387BDB"/>
    <w:rsid w:val="003A3F29"/>
    <w:rsid w:val="003B023B"/>
    <w:rsid w:val="003B0E49"/>
    <w:rsid w:val="003E2F63"/>
    <w:rsid w:val="003E5E1E"/>
    <w:rsid w:val="003F1A51"/>
    <w:rsid w:val="00412D5E"/>
    <w:rsid w:val="00415A3B"/>
    <w:rsid w:val="0042056D"/>
    <w:rsid w:val="00426BF1"/>
    <w:rsid w:val="00450AE0"/>
    <w:rsid w:val="00452F97"/>
    <w:rsid w:val="004A38C0"/>
    <w:rsid w:val="004B320C"/>
    <w:rsid w:val="004E20E8"/>
    <w:rsid w:val="004F2A04"/>
    <w:rsid w:val="00500DFB"/>
    <w:rsid w:val="00501E1E"/>
    <w:rsid w:val="00555976"/>
    <w:rsid w:val="0057074A"/>
    <w:rsid w:val="00572AC0"/>
    <w:rsid w:val="00581122"/>
    <w:rsid w:val="005A2503"/>
    <w:rsid w:val="005A7682"/>
    <w:rsid w:val="005B64FF"/>
    <w:rsid w:val="005C5233"/>
    <w:rsid w:val="005D1931"/>
    <w:rsid w:val="005F36DB"/>
    <w:rsid w:val="005F60F9"/>
    <w:rsid w:val="00624AE5"/>
    <w:rsid w:val="006404D0"/>
    <w:rsid w:val="00651BC1"/>
    <w:rsid w:val="00672A52"/>
    <w:rsid w:val="006732C5"/>
    <w:rsid w:val="00674103"/>
    <w:rsid w:val="006C6242"/>
    <w:rsid w:val="006F24B5"/>
    <w:rsid w:val="00700F44"/>
    <w:rsid w:val="007018A1"/>
    <w:rsid w:val="007206CD"/>
    <w:rsid w:val="00754BDB"/>
    <w:rsid w:val="00767CB3"/>
    <w:rsid w:val="00773F7B"/>
    <w:rsid w:val="007766F3"/>
    <w:rsid w:val="007B212F"/>
    <w:rsid w:val="007C1718"/>
    <w:rsid w:val="007C5CC1"/>
    <w:rsid w:val="007D0670"/>
    <w:rsid w:val="00802A6E"/>
    <w:rsid w:val="00807C7D"/>
    <w:rsid w:val="0081275C"/>
    <w:rsid w:val="00812851"/>
    <w:rsid w:val="00846F64"/>
    <w:rsid w:val="00854931"/>
    <w:rsid w:val="00875ABE"/>
    <w:rsid w:val="008841AE"/>
    <w:rsid w:val="008A3FBE"/>
    <w:rsid w:val="008B1AB8"/>
    <w:rsid w:val="008C7718"/>
    <w:rsid w:val="008F3242"/>
    <w:rsid w:val="009131F5"/>
    <w:rsid w:val="00913D2A"/>
    <w:rsid w:val="009327A8"/>
    <w:rsid w:val="00942753"/>
    <w:rsid w:val="0094477B"/>
    <w:rsid w:val="009601A7"/>
    <w:rsid w:val="009762A3"/>
    <w:rsid w:val="00997F00"/>
    <w:rsid w:val="009C777C"/>
    <w:rsid w:val="00A05290"/>
    <w:rsid w:val="00A11278"/>
    <w:rsid w:val="00A14F63"/>
    <w:rsid w:val="00A53EB3"/>
    <w:rsid w:val="00A54D62"/>
    <w:rsid w:val="00A723B6"/>
    <w:rsid w:val="00A83F95"/>
    <w:rsid w:val="00B21B31"/>
    <w:rsid w:val="00B543F8"/>
    <w:rsid w:val="00B5510E"/>
    <w:rsid w:val="00B85D43"/>
    <w:rsid w:val="00B8640A"/>
    <w:rsid w:val="00B92BE3"/>
    <w:rsid w:val="00BC002B"/>
    <w:rsid w:val="00BC7497"/>
    <w:rsid w:val="00BE13F1"/>
    <w:rsid w:val="00BF06A3"/>
    <w:rsid w:val="00BF1542"/>
    <w:rsid w:val="00C02185"/>
    <w:rsid w:val="00C03CDC"/>
    <w:rsid w:val="00C2301D"/>
    <w:rsid w:val="00C75039"/>
    <w:rsid w:val="00C8013E"/>
    <w:rsid w:val="00C91B39"/>
    <w:rsid w:val="00C968D6"/>
    <w:rsid w:val="00CD5B4A"/>
    <w:rsid w:val="00CD7F7B"/>
    <w:rsid w:val="00CE0B3D"/>
    <w:rsid w:val="00D01307"/>
    <w:rsid w:val="00D1771A"/>
    <w:rsid w:val="00D32DB4"/>
    <w:rsid w:val="00D420F4"/>
    <w:rsid w:val="00D51913"/>
    <w:rsid w:val="00D711DD"/>
    <w:rsid w:val="00D72F91"/>
    <w:rsid w:val="00DA352A"/>
    <w:rsid w:val="00DA763B"/>
    <w:rsid w:val="00DB16EB"/>
    <w:rsid w:val="00DC2557"/>
    <w:rsid w:val="00DC280A"/>
    <w:rsid w:val="00DD6B19"/>
    <w:rsid w:val="00DF11BA"/>
    <w:rsid w:val="00E06AA0"/>
    <w:rsid w:val="00E42FBA"/>
    <w:rsid w:val="00E47420"/>
    <w:rsid w:val="00E60BCD"/>
    <w:rsid w:val="00E86FDD"/>
    <w:rsid w:val="00E90D3C"/>
    <w:rsid w:val="00E96571"/>
    <w:rsid w:val="00EA2D92"/>
    <w:rsid w:val="00EB4417"/>
    <w:rsid w:val="00EE23EB"/>
    <w:rsid w:val="00F16928"/>
    <w:rsid w:val="00F24299"/>
    <w:rsid w:val="00F32BF6"/>
    <w:rsid w:val="00F43FAA"/>
    <w:rsid w:val="00F47127"/>
    <w:rsid w:val="00F62CD9"/>
    <w:rsid w:val="00F717DF"/>
    <w:rsid w:val="00F80EC8"/>
    <w:rsid w:val="00F81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3BFB79A"/>
  <w15:chartTrackingRefBased/>
  <w15:docId w15:val="{C718F7A6-116B-4AED-9E3D-FAE425B78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0F9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0E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1E1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01E1E"/>
  </w:style>
  <w:style w:type="paragraph" w:styleId="Footer">
    <w:name w:val="footer"/>
    <w:basedOn w:val="Normal"/>
    <w:link w:val="FooterChar"/>
    <w:uiPriority w:val="99"/>
    <w:unhideWhenUsed/>
    <w:rsid w:val="00501E1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01E1E"/>
  </w:style>
  <w:style w:type="table" w:styleId="ListTable1Light-Accent1">
    <w:name w:val="List Table 1 Light Accent 1"/>
    <w:basedOn w:val="TableNormal"/>
    <w:uiPriority w:val="46"/>
    <w:rsid w:val="00F471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3">
    <w:name w:val="Plain Table 3"/>
    <w:basedOn w:val="TableNormal"/>
    <w:uiPriority w:val="43"/>
    <w:rsid w:val="004B320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50AE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AE0"/>
    <w:rPr>
      <w:rFonts w:asciiTheme="majorHAnsi" w:eastAsiaTheme="majorEastAsia" w:hAnsiTheme="majorHAnsi" w:cstheme="majorBidi"/>
      <w:sz w:val="18"/>
      <w:szCs w:val="18"/>
    </w:rPr>
  </w:style>
  <w:style w:type="table" w:styleId="GridTable1Light-Accent5">
    <w:name w:val="Grid Table 1 Light Accent 5"/>
    <w:basedOn w:val="TableNormal"/>
    <w:uiPriority w:val="46"/>
    <w:rsid w:val="00387BDB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387BD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-Accent1">
    <w:name w:val="Grid Table 1 Light Accent 1"/>
    <w:basedOn w:val="TableNormal"/>
    <w:uiPriority w:val="46"/>
    <w:rsid w:val="00387BDB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5">
    <w:name w:val="Grid Table 2 Accent 5"/>
    <w:basedOn w:val="TableNormal"/>
    <w:uiPriority w:val="47"/>
    <w:rsid w:val="00387BDB"/>
    <w:pPr>
      <w:spacing w:after="0" w:line="240" w:lineRule="auto"/>
    </w:pPr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1">
    <w:name w:val="Grid Table 2 Accent 1"/>
    <w:basedOn w:val="TableNormal"/>
    <w:uiPriority w:val="47"/>
    <w:rsid w:val="00700F44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Revision">
    <w:name w:val="Revision"/>
    <w:hidden/>
    <w:uiPriority w:val="99"/>
    <w:semiHidden/>
    <w:rsid w:val="00846F64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72E404-0BE9-4814-95E5-53AA3D120E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6</TotalTime>
  <Pages>2</Pages>
  <Words>102</Words>
  <Characters>58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e-jeon</dc:creator>
  <cp:keywords/>
  <dc:description/>
  <cp:lastModifiedBy>chn off32</cp:lastModifiedBy>
  <cp:revision>15</cp:revision>
  <cp:lastPrinted>2020-10-06T00:29:00Z</cp:lastPrinted>
  <dcterms:created xsi:type="dcterms:W3CDTF">2020-10-15T03:23:00Z</dcterms:created>
  <dcterms:modified xsi:type="dcterms:W3CDTF">2020-12-30T02:36:00Z</dcterms:modified>
</cp:coreProperties>
</file>